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40" w:hanging="960"/>
        <w:rPr/>
      </w:pPr>
      <w:r>
        <w:rPr>
          <w:rFonts w:cs="Arial" w:ascii="Arial" w:hAnsi="Arial"/>
          <w:b/>
          <w:sz w:val="22"/>
          <w:szCs w:val="22"/>
        </w:rPr>
        <w:t xml:space="preserve">Table S1. </w:t>
      </w:r>
      <w:r>
        <w:rPr>
          <w:rFonts w:cs="Arial" w:ascii="Arial" w:hAnsi="Arial"/>
          <w:sz w:val="22"/>
          <w:szCs w:val="22"/>
        </w:rPr>
        <w:t>Differentially expressed miRNAs in response to the HCHF diet</w:t>
      </w:r>
    </w:p>
    <w:p>
      <w:pPr>
        <w:pStyle w:val="Normal"/>
        <w:ind w:left="840" w:hanging="9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1"/>
        <w:gridCol w:w="789"/>
        <w:gridCol w:w="3870"/>
        <w:gridCol w:w="90"/>
        <w:gridCol w:w="712"/>
        <w:gridCol w:w="8"/>
        <w:gridCol w:w="990"/>
        <w:gridCol w:w="1080"/>
      </w:tblGrid>
      <w:tr>
        <w:trPr>
          <w:trHeight w:val="240" w:hRule="atLeast"/>
        </w:trPr>
        <w:tc>
          <w:tcPr>
            <w:tcW w:w="18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iRNA ID</w:t>
            </w:r>
          </w:p>
        </w:tc>
        <w:tc>
          <w:tcPr>
            <w:tcW w:w="81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air- pin arm</w:t>
            </w:r>
          </w:p>
        </w:tc>
        <w:tc>
          <w:tcPr>
            <w:tcW w:w="38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quence</w:t>
            </w:r>
          </w:p>
        </w:tc>
        <w:tc>
          <w:tcPr>
            <w:tcW w:w="810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-value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old change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hange</w:t>
            </w:r>
          </w:p>
        </w:tc>
      </w:tr>
      <w:tr>
        <w:trPr>
          <w:trHeight w:val="240" w:hRule="atLeast"/>
        </w:trPr>
        <w:tc>
          <w:tcPr>
            <w:tcW w:w="8298" w:type="dxa"/>
            <w:gridSpan w:val="8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High LDL-C responde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</w:r>
          </w:p>
        </w:tc>
      </w:tr>
      <w:tr>
        <w:trPr>
          <w:trHeight w:val="24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125b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CCCUGAGACCCUAACUUGUGA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16-2*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AAUAUUACUGUGCUGCUUUA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19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GAUAUGUUUGAUAUAUUAGGU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191*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UGCGCUUGGAUUUCGUCCCC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194*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AGUGGGGCUGCUGUUAUCUG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19b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GUGCAAAUCCAUGCAAAACUGA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200b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AAUACUGCCUGGUAAUGAUGA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7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22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CUACAUUGUCUGCUGGGUUUC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6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22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CUACAUCUGGCUACUGGGU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32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UCUGGGCCCUUCCUCCAG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369-3p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UAAUACAUGGUUGAUCUUU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9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425*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CGGGAAUGUCGUGUCCGCCC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487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UCAUACAGGGACAUCCAGUU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513b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UCACAAGGAGGUGUCAUUUAU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551b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GACCCAUACUUGGUUUCAG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654-5p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GGUGGGCCGCAGAACAUGUGC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66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ACCCAUUGCAUAUCGGAGUUG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2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8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GCCCUGGCCCGAGGGACCGA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8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9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AGUGCUGUUCGUGCAGGUAG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1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9378" w:type="dxa"/>
            <w:gridSpan w:val="9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Low LDL-C                responders</w:t>
            </w:r>
          </w:p>
        </w:tc>
      </w:tr>
      <w:tr>
        <w:trPr>
          <w:trHeight w:val="240" w:hRule="atLeast"/>
        </w:trPr>
        <w:tc>
          <w:tcPr>
            <w:tcW w:w="183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26a-1*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UAUUCUUGGUUACUUGCACG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3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27a*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GGCUUAGCUGCUUGUGAGCA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183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301b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GUGCAAUGAUAUUGUCAAAGC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3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3154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GAAGGGGAGUUGGGAGCAGA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183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338-5p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CAAUAUCCUGGUGCUGAGUG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3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34b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UCACUAACUCCACUGCCAU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3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377*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AGGUUGCCCUUGGUGAAUUC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3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380*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GGUUGACCAUAGAACAUGCGC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3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486-5p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CCUGUACUGAGCUGCCCCGAG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3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887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UGAACGGGCGCCAUCCCGAGG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8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9378" w:type="dxa"/>
            <w:gridSpan w:val="9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Shared between the phenotypes</w:t>
            </w:r>
          </w:p>
        </w:tc>
      </w:tr>
      <w:tr>
        <w:trPr>
          <w:trHeight w:val="240" w:hRule="atLeast"/>
        </w:trPr>
        <w:tc>
          <w:tcPr>
            <w:tcW w:w="183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29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AGCACCAUCUGAAAUCGGUUA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26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3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29b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AGCACCAUUUGAAAUCAGUGUU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839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30d*</w:t>
            </w:r>
          </w:p>
        </w:tc>
        <w:tc>
          <w:tcPr>
            <w:tcW w:w="78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p</w:t>
            </w:r>
          </w:p>
        </w:tc>
        <w:tc>
          <w:tcPr>
            <w:tcW w:w="387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UUCAGUCAGAUGUUUGCUGC</w:t>
            </w:r>
          </w:p>
        </w:tc>
        <w:tc>
          <w:tcPr>
            <w:tcW w:w="810" w:type="dxa"/>
            <w:gridSpan w:val="3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1.4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</w:tbl>
    <w:p>
      <w:pPr>
        <w:pStyle w:val="Normal"/>
        <w:ind w:left="1260" w:hanging="12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w:br w:type="page"/>
      </w:r>
    </w:p>
    <w:p>
      <w:pPr>
        <w:pStyle w:val="Normal"/>
        <w:spacing w:before="0" w:after="2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sectPr>
          <w:headerReference w:type="default" r:id="rId2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2. miRNAs expressed on only one diet</w:t>
      </w:r>
    </w:p>
    <w:tbl>
      <w:tblPr>
        <w:tblW w:w="4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810"/>
        <w:gridCol w:w="810"/>
        <w:gridCol w:w="882"/>
      </w:tblGrid>
      <w:tr>
        <w:trPr>
          <w:trHeight w:val="265" w:hRule="atLeast"/>
        </w:trPr>
        <w:tc>
          <w:tcPr>
            <w:tcW w:w="4500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Mean read count in low LDL-C animals</w:t>
            </w:r>
          </w:p>
        </w:tc>
      </w:tr>
      <w:tr>
        <w:trPr>
          <w:trHeight w:val="346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how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CHF 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alue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01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7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767-5p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4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6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4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2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4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99-3p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4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6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6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200-3p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9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574-3p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95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454*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5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2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2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20c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81a*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06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7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78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2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6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9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615-3p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2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05*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00c*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19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0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452*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18-1*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38-1*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3a*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526b*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288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99a-5p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1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605-5p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42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96a*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51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96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1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351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525-5p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19-5p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how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CHF 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9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02d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450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517c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355-5p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590-3p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9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520d-5p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  <w:tr>
        <w:trPr>
          <w:trHeight w:val="265" w:hRule="atLeast"/>
        </w:trPr>
        <w:tc>
          <w:tcPr>
            <w:tcW w:w="199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767-3p</w:t>
            </w:r>
          </w:p>
        </w:tc>
        <w:tc>
          <w:tcPr>
            <w:tcW w:w="81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sectPr>
          <w:headerReference w:type="default" r:id="rId3"/>
          <w:type w:val="nextPage"/>
          <w:pgSz w:w="12240" w:h="15840"/>
          <w:pgMar w:left="1800" w:right="1440" w:gutter="0" w:header="720" w:top="1152" w:footer="0" w:bottom="1152"/>
          <w:pgNumType w:fmt="decimal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tbl>
      <w:tblPr>
        <w:tblW w:w="43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630"/>
        <w:gridCol w:w="900"/>
        <w:gridCol w:w="792"/>
      </w:tblGrid>
      <w:tr>
        <w:trPr>
          <w:trHeight w:val="47" w:hRule="atLeast"/>
        </w:trPr>
        <w:tc>
          <w:tcPr>
            <w:tcW w:w="4320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ean count in High LDL-CLDL-C animals</w:t>
            </w:r>
          </w:p>
        </w:tc>
      </w:tr>
      <w:tr>
        <w:trPr>
          <w:trHeight w:val="9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Chow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CHF 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487a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378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5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218-1*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8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517c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6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21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4</w:t>
            </w:r>
          </w:p>
        </w:tc>
      </w:tr>
      <w:tr>
        <w:trPr>
          <w:trHeight w:val="50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372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8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760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8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320b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8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432*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4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676*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5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3191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6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200a*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1</w:t>
            </w:r>
          </w:p>
        </w:tc>
      </w:tr>
      <w:tr>
        <w:trPr>
          <w:trHeight w:val="50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31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1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3074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1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574-3p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1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371-5p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1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182*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198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50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320c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3909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199a-5p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50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3165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3200-3p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50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641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39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2355-5p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2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4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187*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181a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378b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670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50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1298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let-7c*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12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43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13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6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452*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50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149*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302a*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181a*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138-2*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50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196a*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12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218-2*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144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2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144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933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144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36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144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1197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12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47" w:hRule="atLeast"/>
        </w:trPr>
        <w:tc>
          <w:tcPr>
            <w:tcW w:w="199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1293</w:t>
            </w:r>
          </w:p>
        </w:tc>
        <w:tc>
          <w:tcPr>
            <w:tcW w:w="63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</w:tbl>
    <w:p>
      <w:pPr>
        <w:sectPr>
          <w:headerReference w:type="default" r:id="rId4"/>
          <w:type w:val="nextPage"/>
          <w:pgSz w:w="12240" w:h="15840"/>
          <w:pgMar w:left="1152" w:right="1152" w:gutter="0" w:header="720" w:top="1152" w:footer="0" w:bottom="1440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headerReference w:type="default" r:id="rId5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6:31:00Z</dcterms:created>
  <dc:creator>=== ===</dc:creator>
  <dc:description/>
  <cp:keywords/>
  <dc:language>en-US</dc:language>
  <cp:lastModifiedBy>gmkarere</cp:lastModifiedBy>
  <dcterms:modified xsi:type="dcterms:W3CDTF">2012-04-16T16:43:00Z</dcterms:modified>
  <cp:revision>3</cp:revision>
  <dc:subject/>
  <dc:title/>
</cp:coreProperties>
</file>